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B0C67" w14:textId="2627CA9A" w:rsidR="00593605" w:rsidRPr="00324C4B" w:rsidRDefault="00593605" w:rsidP="00593605">
      <w:pPr>
        <w:rPr>
          <w:rFonts w:ascii="Arial" w:hAnsi="Arial" w:cs="Arial"/>
          <w:b/>
          <w:bCs/>
          <w:sz w:val="28"/>
          <w:szCs w:val="28"/>
          <w:lang w:val="en-US"/>
        </w:rPr>
      </w:pPr>
      <w:bookmarkStart w:id="0" w:name="_Hlk181090716"/>
      <w:r w:rsidRPr="00324C4B">
        <w:rPr>
          <w:rFonts w:ascii="Arial" w:hAnsi="Arial" w:cs="Arial"/>
          <w:b/>
          <w:bCs/>
          <w:sz w:val="28"/>
          <w:szCs w:val="28"/>
          <w:lang w:val="en-US"/>
        </w:rPr>
        <w:t>Supplemental Material</w:t>
      </w:r>
    </w:p>
    <w:p w14:paraId="2F858AE6" w14:textId="7B474255" w:rsidR="00324C4B" w:rsidRPr="00324C4B" w:rsidRDefault="00324C4B" w:rsidP="00324C4B">
      <w:pPr>
        <w:ind w:left="360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8860E4A" w14:textId="6DE63E1B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List of included material</w:t>
      </w:r>
    </w:p>
    <w:p w14:paraId="34E99190" w14:textId="77777777" w:rsidR="00CA31B8" w:rsidRDefault="00CA31B8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39E9F6C" w14:textId="7F820F9C" w:rsidR="00324C4B" w:rsidRPr="00324C4B" w:rsidRDefault="00324C4B" w:rsidP="00324C4B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324C4B">
        <w:rPr>
          <w:rFonts w:ascii="Arial" w:hAnsi="Arial" w:cs="Arial"/>
          <w:sz w:val="24"/>
          <w:szCs w:val="24"/>
          <w:lang w:val="en-US"/>
        </w:rPr>
        <w:t>Table A1. Databases and search terms</w:t>
      </w:r>
      <w:r w:rsidR="00CA31B8">
        <w:rPr>
          <w:rFonts w:ascii="Arial" w:hAnsi="Arial" w:cs="Arial"/>
          <w:sz w:val="24"/>
          <w:szCs w:val="24"/>
          <w:lang w:val="en-US"/>
        </w:rPr>
        <w:br/>
      </w:r>
    </w:p>
    <w:p w14:paraId="1911BA30" w14:textId="1C9E2D2C" w:rsidR="00324C4B" w:rsidRPr="00324C4B" w:rsidRDefault="00324C4B" w:rsidP="00324C4B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324C4B">
        <w:rPr>
          <w:rFonts w:ascii="Arial" w:hAnsi="Arial" w:cs="Arial"/>
          <w:sz w:val="24"/>
          <w:szCs w:val="24"/>
          <w:lang w:val="en-US"/>
        </w:rPr>
        <w:t xml:space="preserve">Table A2. Documentation of the search in PubMed </w:t>
      </w:r>
    </w:p>
    <w:p w14:paraId="288AA24D" w14:textId="081A1865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C267E6E" w14:textId="0ED6CFDD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1F10150" w14:textId="049D4229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FFFD3CC" w14:textId="697D834E" w:rsidR="00324C4B" w:rsidRP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F234345" w14:textId="648195BC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A5A4854" w14:textId="236B211C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FE207BC" w14:textId="26096D37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2AF91F3" w14:textId="7C04AC29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A4D8C1E" w14:textId="05F69A5C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08C63BB" w14:textId="33B667E2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7BC087D" w14:textId="34917A9A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C193D16" w14:textId="14703B4E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09FD762" w14:textId="709DF62E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6FA2BC2" w14:textId="2DA83F3E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A8F0AE3" w14:textId="7162C1F2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4B746F7" w14:textId="32E1EE13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07718B5" w14:textId="4B246BEB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F4CFAD9" w14:textId="572E9972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1C19B2F" w14:textId="7D1276FD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86BBD8C" w14:textId="4C0A735B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7F85AC0" w14:textId="5F8FCCEF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AB5DF04" w14:textId="14EEBED3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61B506A" w14:textId="08337822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99471B1" w14:textId="0EDA55C4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918F819" w14:textId="7DF2C440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55FBE0A" w14:textId="250A69F7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B8FE487" w14:textId="7A3EC091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46E7D5A" w14:textId="2DCBB725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B3DCAEC" w14:textId="0C9EC0B0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152EAA4" w14:textId="25007317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D4C0735" w14:textId="08BD4B88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1075AA0" w14:textId="722C8B22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1E27D7B" w14:textId="58F4A156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BDE4F49" w14:textId="5A9484B3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EB3B76C" w14:textId="1F906F65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30E4246" w14:textId="55111CF8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C913003" w14:textId="38EBAC5F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44084B7" w14:textId="7A302FE7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5AA9F70" w14:textId="1DB36288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5D7C2E4" w14:textId="415C633E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0582721" w14:textId="20E1DC28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3C7A2BB" w14:textId="6CBA9C40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E09258E" w14:textId="77777777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F05ED3F" w14:textId="0FC69377" w:rsidR="00324C4B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D1CBCBD" w14:textId="77777777" w:rsidR="00324C4B" w:rsidRPr="00593605" w:rsidRDefault="00324C4B" w:rsidP="0059360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PlainTable1"/>
        <w:tblW w:w="9094" w:type="dxa"/>
        <w:tblLook w:val="04A0" w:firstRow="1" w:lastRow="0" w:firstColumn="1" w:lastColumn="0" w:noHBand="0" w:noVBand="1"/>
      </w:tblPr>
      <w:tblGrid>
        <w:gridCol w:w="3029"/>
        <w:gridCol w:w="3029"/>
        <w:gridCol w:w="3036"/>
      </w:tblGrid>
      <w:tr w:rsidR="00593605" w:rsidRPr="00324C4B" w14:paraId="6D61877F" w14:textId="77777777" w:rsidTr="00324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4" w:type="dxa"/>
            <w:gridSpan w:val="3"/>
          </w:tcPr>
          <w:bookmarkEnd w:id="0"/>
          <w:p w14:paraId="3167923A" w14:textId="77777777" w:rsidR="00593605" w:rsidRPr="00324C4B" w:rsidRDefault="00593605" w:rsidP="00593605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324C4B">
              <w:rPr>
                <w:rFonts w:ascii="Arial" w:hAnsi="Arial" w:cs="Arial"/>
                <w:sz w:val="24"/>
                <w:szCs w:val="24"/>
                <w:lang w:val="en-US"/>
              </w:rPr>
              <w:t>Table A1. Databases and search terms</w:t>
            </w:r>
            <w:r w:rsidRPr="00324C4B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.</w:t>
            </w:r>
          </w:p>
        </w:tc>
      </w:tr>
      <w:tr w:rsidR="00593605" w:rsidRPr="00324C4B" w14:paraId="4DFD7276" w14:textId="77777777" w:rsidTr="0032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4" w:type="dxa"/>
            <w:gridSpan w:val="3"/>
          </w:tcPr>
          <w:p w14:paraId="5197F777" w14:textId="77777777" w:rsidR="00593605" w:rsidRPr="00593605" w:rsidRDefault="00593605" w:rsidP="00593605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atabases: PubMed, Web of Science, Cinahl</w:t>
            </w:r>
          </w:p>
        </w:tc>
      </w:tr>
      <w:tr w:rsidR="00593605" w:rsidRPr="00593605" w14:paraId="23835EB9" w14:textId="77777777" w:rsidTr="00324C4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0F1CF7BB" w14:textId="77777777" w:rsidR="00593605" w:rsidRPr="007F782D" w:rsidRDefault="00593605" w:rsidP="005936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82D">
              <w:rPr>
                <w:rFonts w:ascii="Arial" w:hAnsi="Arial" w:cs="Arial"/>
                <w:sz w:val="20"/>
                <w:szCs w:val="20"/>
                <w:lang w:val="en-US"/>
              </w:rPr>
              <w:t>Block 1: elderly</w:t>
            </w:r>
          </w:p>
        </w:tc>
        <w:tc>
          <w:tcPr>
            <w:tcW w:w="3029" w:type="dxa"/>
          </w:tcPr>
          <w:p w14:paraId="655872C2" w14:textId="77777777" w:rsidR="00593605" w:rsidRPr="007F782D" w:rsidRDefault="00593605" w:rsidP="00593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782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lock 2: appetite</w:t>
            </w:r>
          </w:p>
        </w:tc>
        <w:tc>
          <w:tcPr>
            <w:tcW w:w="3035" w:type="dxa"/>
          </w:tcPr>
          <w:p w14:paraId="0D3774AA" w14:textId="77777777" w:rsidR="00593605" w:rsidRPr="007F782D" w:rsidRDefault="00593605" w:rsidP="00593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782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lock 3: physical activity</w:t>
            </w:r>
          </w:p>
        </w:tc>
      </w:tr>
      <w:tr w:rsidR="00593605" w:rsidRPr="00593605" w14:paraId="02D04A2F" w14:textId="77777777" w:rsidTr="0032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01D5A532" w14:textId="77777777" w:rsidR="00593605" w:rsidRPr="00593605" w:rsidRDefault="00593605" w:rsidP="00593605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ged (mesh)</w:t>
            </w:r>
          </w:p>
        </w:tc>
        <w:tc>
          <w:tcPr>
            <w:tcW w:w="3029" w:type="dxa"/>
          </w:tcPr>
          <w:p w14:paraId="7C2F154D" w14:textId="77777777" w:rsidR="00593605" w:rsidRPr="00593605" w:rsidRDefault="00593605" w:rsidP="00593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sz w:val="20"/>
                <w:szCs w:val="20"/>
                <w:lang w:val="en-US"/>
              </w:rPr>
              <w:t>Appetite (mesh)</w:t>
            </w:r>
          </w:p>
        </w:tc>
        <w:tc>
          <w:tcPr>
            <w:tcW w:w="3035" w:type="dxa"/>
          </w:tcPr>
          <w:p w14:paraId="35511646" w14:textId="77777777" w:rsidR="00593605" w:rsidRPr="00593605" w:rsidRDefault="00593605" w:rsidP="00593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sz w:val="20"/>
                <w:szCs w:val="20"/>
                <w:lang w:val="en-US"/>
              </w:rPr>
              <w:t>Exercise (mesh)</w:t>
            </w:r>
          </w:p>
        </w:tc>
      </w:tr>
      <w:tr w:rsidR="00593605" w:rsidRPr="00593605" w14:paraId="304E48BE" w14:textId="77777777" w:rsidTr="00324C4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0BBA9CE2" w14:textId="77777777" w:rsidR="00593605" w:rsidRPr="00593605" w:rsidRDefault="00593605" w:rsidP="00593605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ging (mesh)</w:t>
            </w:r>
          </w:p>
        </w:tc>
        <w:tc>
          <w:tcPr>
            <w:tcW w:w="3029" w:type="dxa"/>
          </w:tcPr>
          <w:p w14:paraId="1121393D" w14:textId="77777777" w:rsidR="00593605" w:rsidRPr="00593605" w:rsidRDefault="00593605" w:rsidP="00593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sz w:val="20"/>
                <w:szCs w:val="20"/>
                <w:lang w:val="en-US"/>
              </w:rPr>
              <w:t>Appetite (ti/ab)</w:t>
            </w:r>
          </w:p>
        </w:tc>
        <w:tc>
          <w:tcPr>
            <w:tcW w:w="3035" w:type="dxa"/>
          </w:tcPr>
          <w:p w14:paraId="429D86EF" w14:textId="77777777" w:rsidR="00593605" w:rsidRPr="00593605" w:rsidRDefault="00593605" w:rsidP="00593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sz w:val="20"/>
                <w:szCs w:val="20"/>
                <w:lang w:val="en-US"/>
              </w:rPr>
              <w:t>Exercise therapy (mesh)</w:t>
            </w:r>
          </w:p>
        </w:tc>
      </w:tr>
      <w:tr w:rsidR="00593605" w:rsidRPr="00593605" w14:paraId="315A79AE" w14:textId="77777777" w:rsidTr="0032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46496EF3" w14:textId="77777777" w:rsidR="00593605" w:rsidRPr="00593605" w:rsidRDefault="00593605" w:rsidP="00593605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ged, 80 and over (mesh)</w:t>
            </w:r>
          </w:p>
        </w:tc>
        <w:tc>
          <w:tcPr>
            <w:tcW w:w="3029" w:type="dxa"/>
          </w:tcPr>
          <w:p w14:paraId="0A323686" w14:textId="77777777" w:rsidR="00593605" w:rsidRPr="00593605" w:rsidRDefault="00593605" w:rsidP="00593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sz w:val="20"/>
                <w:szCs w:val="20"/>
                <w:lang w:val="en-US"/>
              </w:rPr>
              <w:t>Hunger (ti/ab)</w:t>
            </w:r>
          </w:p>
        </w:tc>
        <w:tc>
          <w:tcPr>
            <w:tcW w:w="3035" w:type="dxa"/>
          </w:tcPr>
          <w:p w14:paraId="436268C7" w14:textId="77777777" w:rsidR="00593605" w:rsidRPr="00593605" w:rsidRDefault="00593605" w:rsidP="00593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sz w:val="20"/>
                <w:szCs w:val="20"/>
                <w:lang w:val="en-US"/>
              </w:rPr>
              <w:t>Physical fitness (mesh)</w:t>
            </w:r>
          </w:p>
        </w:tc>
      </w:tr>
      <w:tr w:rsidR="00593605" w:rsidRPr="00593605" w14:paraId="7FA7EDA1" w14:textId="77777777" w:rsidTr="00324C4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76FAC473" w14:textId="77777777" w:rsidR="00593605" w:rsidRPr="00593605" w:rsidRDefault="00593605" w:rsidP="00593605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ged (ti/ab)</w:t>
            </w:r>
          </w:p>
        </w:tc>
        <w:tc>
          <w:tcPr>
            <w:tcW w:w="3029" w:type="dxa"/>
          </w:tcPr>
          <w:p w14:paraId="0D4F717B" w14:textId="77777777" w:rsidR="00593605" w:rsidRPr="00593605" w:rsidRDefault="00593605" w:rsidP="00593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sz w:val="20"/>
                <w:szCs w:val="20"/>
                <w:lang w:val="en-US"/>
              </w:rPr>
              <w:t>Satiety (ti/ab)</w:t>
            </w:r>
          </w:p>
        </w:tc>
        <w:tc>
          <w:tcPr>
            <w:tcW w:w="3035" w:type="dxa"/>
          </w:tcPr>
          <w:p w14:paraId="3BC13F58" w14:textId="77777777" w:rsidR="00593605" w:rsidRPr="00593605" w:rsidRDefault="00593605" w:rsidP="00593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sz w:val="20"/>
                <w:szCs w:val="20"/>
                <w:lang w:val="en-US"/>
              </w:rPr>
              <w:t>Exercise (ti/ab)</w:t>
            </w:r>
          </w:p>
        </w:tc>
      </w:tr>
      <w:tr w:rsidR="00593605" w:rsidRPr="00593605" w14:paraId="094397A6" w14:textId="77777777" w:rsidTr="0032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68543172" w14:textId="77777777" w:rsidR="00593605" w:rsidRPr="00593605" w:rsidRDefault="00593605" w:rsidP="00593605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lder (ti/ab)</w:t>
            </w:r>
          </w:p>
        </w:tc>
        <w:tc>
          <w:tcPr>
            <w:tcW w:w="3029" w:type="dxa"/>
          </w:tcPr>
          <w:p w14:paraId="00F9DB47" w14:textId="77777777" w:rsidR="00593605" w:rsidRPr="00593605" w:rsidRDefault="00593605" w:rsidP="00593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35" w:type="dxa"/>
          </w:tcPr>
          <w:p w14:paraId="0C5DE5BF" w14:textId="77777777" w:rsidR="00593605" w:rsidRPr="00593605" w:rsidRDefault="00593605" w:rsidP="00593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sz w:val="20"/>
                <w:szCs w:val="20"/>
                <w:lang w:val="en-US"/>
              </w:rPr>
              <w:t>Physical activity (ti/ab)</w:t>
            </w:r>
          </w:p>
        </w:tc>
      </w:tr>
      <w:tr w:rsidR="00593605" w:rsidRPr="00593605" w14:paraId="0CC11D2B" w14:textId="77777777" w:rsidTr="00324C4B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011D7052" w14:textId="77777777" w:rsidR="00593605" w:rsidRPr="00593605" w:rsidRDefault="00593605" w:rsidP="00593605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lderly (ti/ab)</w:t>
            </w:r>
          </w:p>
        </w:tc>
        <w:tc>
          <w:tcPr>
            <w:tcW w:w="3029" w:type="dxa"/>
          </w:tcPr>
          <w:p w14:paraId="616AADAD" w14:textId="77777777" w:rsidR="00593605" w:rsidRPr="00593605" w:rsidRDefault="00593605" w:rsidP="00593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35" w:type="dxa"/>
          </w:tcPr>
          <w:p w14:paraId="5495AAAA" w14:textId="77777777" w:rsidR="00593605" w:rsidRPr="00593605" w:rsidRDefault="00593605" w:rsidP="00593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sz w:val="20"/>
                <w:szCs w:val="20"/>
                <w:lang w:val="en-US"/>
              </w:rPr>
              <w:t>Resistance training (ti/ab)</w:t>
            </w:r>
          </w:p>
        </w:tc>
      </w:tr>
      <w:tr w:rsidR="00593605" w:rsidRPr="00593605" w14:paraId="2EBC77E1" w14:textId="77777777" w:rsidTr="0032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9" w:type="dxa"/>
          </w:tcPr>
          <w:p w14:paraId="6788B331" w14:textId="77777777" w:rsidR="00593605" w:rsidRPr="00593605" w:rsidRDefault="00593605" w:rsidP="005936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29" w:type="dxa"/>
          </w:tcPr>
          <w:p w14:paraId="024F3DF7" w14:textId="77777777" w:rsidR="00593605" w:rsidRPr="00593605" w:rsidRDefault="00593605" w:rsidP="00593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35" w:type="dxa"/>
          </w:tcPr>
          <w:p w14:paraId="3508D412" w14:textId="77777777" w:rsidR="00593605" w:rsidRPr="00593605" w:rsidRDefault="00593605" w:rsidP="00593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3605">
              <w:rPr>
                <w:rFonts w:ascii="Arial" w:hAnsi="Arial" w:cs="Arial"/>
                <w:sz w:val="20"/>
                <w:szCs w:val="20"/>
                <w:lang w:val="en-US"/>
              </w:rPr>
              <w:t>Sport (ti/ab)</w:t>
            </w:r>
          </w:p>
        </w:tc>
      </w:tr>
    </w:tbl>
    <w:p w14:paraId="4191FF11" w14:textId="3648B551" w:rsidR="006F07B1" w:rsidRDefault="006F07B1"/>
    <w:p w14:paraId="1E60AD1C" w14:textId="061C6FC8" w:rsidR="00324C4B" w:rsidRDefault="00324C4B"/>
    <w:p w14:paraId="0BF8EEBA" w14:textId="67EB0958" w:rsidR="00324C4B" w:rsidRDefault="00324C4B"/>
    <w:p w14:paraId="3ED26284" w14:textId="281A2ADC" w:rsidR="00324C4B" w:rsidRDefault="00324C4B"/>
    <w:p w14:paraId="0EEB09A6" w14:textId="69DDE2F8" w:rsidR="00324C4B" w:rsidRDefault="00324C4B"/>
    <w:p w14:paraId="005930BE" w14:textId="78AFAB08" w:rsidR="00324C4B" w:rsidRDefault="00324C4B"/>
    <w:p w14:paraId="06415317" w14:textId="131D3A8D" w:rsidR="00324C4B" w:rsidRDefault="00324C4B"/>
    <w:p w14:paraId="635BF89B" w14:textId="5A5D33CA" w:rsidR="00324C4B" w:rsidRDefault="00324C4B"/>
    <w:p w14:paraId="4498B249" w14:textId="30FC758F" w:rsidR="00324C4B" w:rsidRDefault="00324C4B"/>
    <w:p w14:paraId="6036BD06" w14:textId="2EFE735C" w:rsidR="00324C4B" w:rsidRDefault="00324C4B"/>
    <w:p w14:paraId="729C64A3" w14:textId="74CDC7B5" w:rsidR="00324C4B" w:rsidRDefault="00324C4B"/>
    <w:p w14:paraId="15736CC2" w14:textId="082007A7" w:rsidR="00324C4B" w:rsidRDefault="00324C4B"/>
    <w:p w14:paraId="4FD2357C" w14:textId="4E5AA924" w:rsidR="00324C4B" w:rsidRDefault="00324C4B"/>
    <w:p w14:paraId="0717B4C8" w14:textId="337F02F2" w:rsidR="00324C4B" w:rsidRDefault="00324C4B"/>
    <w:p w14:paraId="2AA0D0C9" w14:textId="767684CF" w:rsidR="00324C4B" w:rsidRDefault="00324C4B"/>
    <w:p w14:paraId="3BD1F894" w14:textId="013A1784" w:rsidR="00324C4B" w:rsidRDefault="00324C4B"/>
    <w:p w14:paraId="2CA4DCF3" w14:textId="4BBD2062" w:rsidR="00324C4B" w:rsidRDefault="00324C4B"/>
    <w:p w14:paraId="3190273B" w14:textId="023DD981" w:rsidR="00324C4B" w:rsidRDefault="00324C4B"/>
    <w:p w14:paraId="19CDDFE4" w14:textId="0A12DFE3" w:rsidR="00324C4B" w:rsidRDefault="00324C4B"/>
    <w:p w14:paraId="1123B879" w14:textId="2268A57E" w:rsidR="00324C4B" w:rsidRDefault="00324C4B"/>
    <w:p w14:paraId="23A19AB5" w14:textId="4FF29E6A" w:rsidR="00324C4B" w:rsidRDefault="00324C4B"/>
    <w:p w14:paraId="29B41C94" w14:textId="7DB92BF5" w:rsidR="00324C4B" w:rsidRDefault="00324C4B"/>
    <w:p w14:paraId="43D8602C" w14:textId="5EEE4FB9" w:rsidR="00324C4B" w:rsidRDefault="00324C4B"/>
    <w:p w14:paraId="777560F1" w14:textId="6D14FD9A" w:rsidR="00324C4B" w:rsidRDefault="00324C4B"/>
    <w:p w14:paraId="5951E71E" w14:textId="361C5293" w:rsidR="00324C4B" w:rsidRDefault="00324C4B"/>
    <w:p w14:paraId="7798A1B9" w14:textId="35812B9F" w:rsidR="00324C4B" w:rsidRDefault="00324C4B"/>
    <w:p w14:paraId="37733E84" w14:textId="5B3219EE" w:rsidR="00324C4B" w:rsidRDefault="00324C4B"/>
    <w:p w14:paraId="2C19A058" w14:textId="6E29247C" w:rsidR="00324C4B" w:rsidRDefault="00324C4B"/>
    <w:p w14:paraId="3B69A50E" w14:textId="5EEDD53D" w:rsidR="00324C4B" w:rsidRDefault="00324C4B"/>
    <w:p w14:paraId="651A661E" w14:textId="40CC6863" w:rsidR="00324C4B" w:rsidRDefault="00324C4B"/>
    <w:p w14:paraId="7CCD6F7C" w14:textId="703AD9DC" w:rsidR="00324C4B" w:rsidRDefault="00324C4B"/>
    <w:p w14:paraId="1CC4C9D4" w14:textId="447F9C10" w:rsidR="00324C4B" w:rsidRDefault="00324C4B"/>
    <w:p w14:paraId="6E92E7AE" w14:textId="14CEDE32" w:rsidR="00324C4B" w:rsidRDefault="00324C4B"/>
    <w:p w14:paraId="5F2EF1DD" w14:textId="270192FD" w:rsidR="00324C4B" w:rsidRDefault="00324C4B"/>
    <w:p w14:paraId="0270B660" w14:textId="391138C6" w:rsidR="00324C4B" w:rsidRDefault="00324C4B"/>
    <w:p w14:paraId="64BBCABD" w14:textId="77777777" w:rsidR="00324C4B" w:rsidRDefault="00324C4B"/>
    <w:p w14:paraId="129B2147" w14:textId="77777777" w:rsidR="00324C4B" w:rsidRDefault="00324C4B"/>
    <w:tbl>
      <w:tblPr>
        <w:tblStyle w:val="PlainTable1"/>
        <w:tblW w:w="8944" w:type="dxa"/>
        <w:tblLook w:val="04A0" w:firstRow="1" w:lastRow="0" w:firstColumn="1" w:lastColumn="0" w:noHBand="0" w:noVBand="1"/>
      </w:tblPr>
      <w:tblGrid>
        <w:gridCol w:w="1979"/>
        <w:gridCol w:w="3751"/>
        <w:gridCol w:w="1496"/>
        <w:gridCol w:w="1718"/>
      </w:tblGrid>
      <w:tr w:rsidR="00324C4B" w:rsidRPr="00324C4B" w14:paraId="2DA0F984" w14:textId="77777777" w:rsidTr="007F78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4" w:type="dxa"/>
            <w:gridSpan w:val="4"/>
          </w:tcPr>
          <w:p w14:paraId="5B643062" w14:textId="77777777" w:rsidR="00324C4B" w:rsidRPr="00324C4B" w:rsidRDefault="00324C4B" w:rsidP="00884E2B">
            <w:pPr>
              <w:spacing w:before="120"/>
              <w:rPr>
                <w:rFonts w:ascii="Arial" w:hAnsi="Arial" w:cs="Arial"/>
                <w:sz w:val="24"/>
                <w:szCs w:val="24"/>
                <w:lang w:val="en-GB"/>
              </w:rPr>
            </w:pPr>
            <w:bookmarkStart w:id="1" w:name="_Hlk181343995"/>
            <w:r w:rsidRPr="00324C4B">
              <w:rPr>
                <w:rFonts w:ascii="Arial" w:hAnsi="Arial" w:cs="Arial"/>
                <w:sz w:val="24"/>
                <w:szCs w:val="24"/>
                <w:lang w:val="en-GB"/>
              </w:rPr>
              <w:t>Table A2. Documentation of the search in PubMed (example).</w:t>
            </w:r>
          </w:p>
        </w:tc>
      </w:tr>
      <w:bookmarkEnd w:id="1"/>
      <w:tr w:rsidR="00324C4B" w:rsidRPr="00324C4B" w14:paraId="56C62186" w14:textId="77777777" w:rsidTr="007F7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13911599" w14:textId="77777777" w:rsidR="00324C4B" w:rsidRPr="00324C4B" w:rsidRDefault="00324C4B" w:rsidP="00884E2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Search number</w:t>
            </w:r>
          </w:p>
        </w:tc>
        <w:tc>
          <w:tcPr>
            <w:tcW w:w="3751" w:type="dxa"/>
          </w:tcPr>
          <w:p w14:paraId="3FF63D7D" w14:textId="77777777" w:rsidR="00324C4B" w:rsidRPr="00324C4B" w:rsidRDefault="00324C4B" w:rsidP="00884E2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earch terms </w:t>
            </w:r>
          </w:p>
        </w:tc>
        <w:tc>
          <w:tcPr>
            <w:tcW w:w="1496" w:type="dxa"/>
          </w:tcPr>
          <w:p w14:paraId="64A1B302" w14:textId="77777777" w:rsidR="00324C4B" w:rsidRPr="00324C4B" w:rsidRDefault="00324C4B" w:rsidP="00884E2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Field </w:t>
            </w:r>
          </w:p>
        </w:tc>
        <w:tc>
          <w:tcPr>
            <w:tcW w:w="1716" w:type="dxa"/>
          </w:tcPr>
          <w:p w14:paraId="2A5D4253" w14:textId="77777777" w:rsidR="00324C4B" w:rsidRPr="00324C4B" w:rsidRDefault="00324C4B" w:rsidP="00884E2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hits</w:t>
            </w:r>
          </w:p>
        </w:tc>
      </w:tr>
      <w:tr w:rsidR="00324C4B" w:rsidRPr="00324C4B" w14:paraId="69BB3643" w14:textId="77777777" w:rsidTr="007F782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0A00F470" w14:textId="77777777" w:rsidR="00324C4B" w:rsidRPr="00324C4B" w:rsidRDefault="00324C4B" w:rsidP="00884E2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3751" w:type="dxa"/>
          </w:tcPr>
          <w:p w14:paraId="61AE2F99" w14:textId="77777777" w:rsidR="00324C4B" w:rsidRPr="00324C4B" w:rsidRDefault="00324C4B" w:rsidP="0088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Aged OR Aging OR Aged, 80 and over OR Geriatrics</w:t>
            </w:r>
          </w:p>
        </w:tc>
        <w:tc>
          <w:tcPr>
            <w:tcW w:w="1496" w:type="dxa"/>
          </w:tcPr>
          <w:p w14:paraId="7264E249" w14:textId="77777777" w:rsidR="00324C4B" w:rsidRPr="00324C4B" w:rsidRDefault="00324C4B" w:rsidP="00884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</w:p>
        </w:tc>
        <w:tc>
          <w:tcPr>
            <w:tcW w:w="1716" w:type="dxa"/>
          </w:tcPr>
          <w:p w14:paraId="234A0554" w14:textId="77777777" w:rsidR="00324C4B" w:rsidRPr="00324C4B" w:rsidRDefault="00324C4B" w:rsidP="0088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  <w:hyperlink r:id="rId7" w:history="1">
              <w:r w:rsidRPr="00324C4B">
                <w:rPr>
                  <w:rStyle w:val="Hyperlink"/>
                  <w:rFonts w:ascii="Arial" w:hAnsi="Arial" w:cs="Arial"/>
                  <w:color w:val="0071BC"/>
                  <w:sz w:val="20"/>
                  <w:szCs w:val="20"/>
                  <w:lang w:val="en-GB"/>
                </w:rPr>
                <w:t>3,679,935</w:t>
              </w:r>
            </w:hyperlink>
          </w:p>
        </w:tc>
      </w:tr>
      <w:tr w:rsidR="00324C4B" w:rsidRPr="00324C4B" w14:paraId="6F719C2B" w14:textId="77777777" w:rsidTr="007F7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4E1DA4DF" w14:textId="77777777" w:rsidR="00324C4B" w:rsidRPr="00324C4B" w:rsidRDefault="00324C4B" w:rsidP="00884E2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3751" w:type="dxa"/>
          </w:tcPr>
          <w:p w14:paraId="624AD481" w14:textId="77777777" w:rsidR="00324C4B" w:rsidRPr="00324C4B" w:rsidRDefault="00324C4B" w:rsidP="0088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Aged OR older OR elderly OR geriatric*</w:t>
            </w:r>
          </w:p>
        </w:tc>
        <w:tc>
          <w:tcPr>
            <w:tcW w:w="1496" w:type="dxa"/>
          </w:tcPr>
          <w:p w14:paraId="6BC73C5E" w14:textId="77777777" w:rsidR="00324C4B" w:rsidRPr="00324C4B" w:rsidRDefault="00324C4B" w:rsidP="00884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Ti/ab</w:t>
            </w:r>
          </w:p>
        </w:tc>
        <w:tc>
          <w:tcPr>
            <w:tcW w:w="1716" w:type="dxa"/>
          </w:tcPr>
          <w:p w14:paraId="5563C461" w14:textId="77777777" w:rsidR="00324C4B" w:rsidRPr="00324C4B" w:rsidRDefault="00324C4B" w:rsidP="0088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8" w:history="1">
              <w:r w:rsidRPr="00324C4B">
                <w:rPr>
                  <w:rStyle w:val="Hyperlink"/>
                  <w:rFonts w:ascii="Arial" w:hAnsi="Arial" w:cs="Arial"/>
                  <w:color w:val="205493"/>
                  <w:sz w:val="20"/>
                  <w:szCs w:val="20"/>
                  <w:lang w:val="en-GB"/>
                </w:rPr>
                <w:t>1,413,902</w:t>
              </w:r>
            </w:hyperlink>
          </w:p>
        </w:tc>
      </w:tr>
      <w:tr w:rsidR="00324C4B" w:rsidRPr="00324C4B" w14:paraId="68185274" w14:textId="77777777" w:rsidTr="007F782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74812324" w14:textId="77777777" w:rsidR="00324C4B" w:rsidRPr="00324C4B" w:rsidRDefault="00324C4B" w:rsidP="00884E2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3751" w:type="dxa"/>
          </w:tcPr>
          <w:p w14:paraId="192E104B" w14:textId="77777777" w:rsidR="00324C4B" w:rsidRPr="00324C4B" w:rsidRDefault="00324C4B" w:rsidP="0088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496" w:type="dxa"/>
          </w:tcPr>
          <w:p w14:paraId="1733DC99" w14:textId="77777777" w:rsidR="00324C4B" w:rsidRPr="00324C4B" w:rsidRDefault="00324C4B" w:rsidP="00884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16" w:type="dxa"/>
          </w:tcPr>
          <w:p w14:paraId="3BA29AC5" w14:textId="77777777" w:rsidR="00324C4B" w:rsidRPr="00324C4B" w:rsidRDefault="00324C4B" w:rsidP="0088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9" w:history="1">
              <w:r w:rsidRPr="00324C4B">
                <w:rPr>
                  <w:rStyle w:val="Hyperlink"/>
                  <w:rFonts w:ascii="Arial" w:hAnsi="Arial" w:cs="Arial"/>
                  <w:color w:val="0071BC"/>
                  <w:sz w:val="20"/>
                  <w:szCs w:val="20"/>
                  <w:lang w:val="en-GB"/>
                </w:rPr>
                <w:t>4,428,604</w:t>
              </w:r>
            </w:hyperlink>
          </w:p>
        </w:tc>
      </w:tr>
      <w:tr w:rsidR="00324C4B" w:rsidRPr="00324C4B" w14:paraId="49EF5AFA" w14:textId="77777777" w:rsidTr="007F7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082012A5" w14:textId="77777777" w:rsidR="00324C4B" w:rsidRPr="00324C4B" w:rsidRDefault="00324C4B" w:rsidP="00884E2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3751" w:type="dxa"/>
          </w:tcPr>
          <w:p w14:paraId="51780A00" w14:textId="77777777" w:rsidR="00324C4B" w:rsidRPr="00324C4B" w:rsidRDefault="00324C4B" w:rsidP="0088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Appetite</w:t>
            </w:r>
          </w:p>
        </w:tc>
        <w:tc>
          <w:tcPr>
            <w:tcW w:w="1496" w:type="dxa"/>
          </w:tcPr>
          <w:p w14:paraId="05247579" w14:textId="77777777" w:rsidR="00324C4B" w:rsidRPr="00324C4B" w:rsidRDefault="00324C4B" w:rsidP="00884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</w:p>
        </w:tc>
        <w:tc>
          <w:tcPr>
            <w:tcW w:w="1716" w:type="dxa"/>
          </w:tcPr>
          <w:p w14:paraId="62BB63C5" w14:textId="77777777" w:rsidR="00324C4B" w:rsidRPr="00324C4B" w:rsidRDefault="00324C4B" w:rsidP="0088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0" w:history="1">
              <w:r w:rsidRPr="00324C4B">
                <w:rPr>
                  <w:rStyle w:val="Hyperlink"/>
                  <w:rFonts w:ascii="Arial" w:hAnsi="Arial" w:cs="Arial"/>
                  <w:color w:val="205493"/>
                  <w:sz w:val="20"/>
                  <w:szCs w:val="20"/>
                  <w:lang w:val="en-GB"/>
                </w:rPr>
                <w:t>11,708</w:t>
              </w:r>
            </w:hyperlink>
          </w:p>
        </w:tc>
      </w:tr>
      <w:tr w:rsidR="00324C4B" w:rsidRPr="00324C4B" w14:paraId="52FE185C" w14:textId="77777777" w:rsidTr="007F782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7E81FD90" w14:textId="77777777" w:rsidR="00324C4B" w:rsidRPr="00324C4B" w:rsidRDefault="00324C4B" w:rsidP="00884E2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3751" w:type="dxa"/>
          </w:tcPr>
          <w:p w14:paraId="5BE967DC" w14:textId="77777777" w:rsidR="00324C4B" w:rsidRPr="00324C4B" w:rsidRDefault="00324C4B" w:rsidP="0088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Appetite OR hunger OR satiety</w:t>
            </w:r>
          </w:p>
        </w:tc>
        <w:tc>
          <w:tcPr>
            <w:tcW w:w="1496" w:type="dxa"/>
          </w:tcPr>
          <w:p w14:paraId="24424827" w14:textId="77777777" w:rsidR="00324C4B" w:rsidRPr="00324C4B" w:rsidRDefault="00324C4B" w:rsidP="00884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Ti/ab</w:t>
            </w:r>
          </w:p>
        </w:tc>
        <w:tc>
          <w:tcPr>
            <w:tcW w:w="1716" w:type="dxa"/>
          </w:tcPr>
          <w:p w14:paraId="1DD6C2DB" w14:textId="77777777" w:rsidR="00324C4B" w:rsidRPr="00324C4B" w:rsidRDefault="00324C4B" w:rsidP="0088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1" w:history="1">
              <w:r w:rsidRPr="00324C4B">
                <w:rPr>
                  <w:rStyle w:val="Hyperlink"/>
                  <w:rFonts w:ascii="Arial" w:hAnsi="Arial" w:cs="Arial"/>
                  <w:color w:val="205493"/>
                  <w:sz w:val="20"/>
                  <w:szCs w:val="20"/>
                  <w:lang w:val="en-GB"/>
                </w:rPr>
                <w:t>49,910</w:t>
              </w:r>
            </w:hyperlink>
          </w:p>
        </w:tc>
      </w:tr>
      <w:tr w:rsidR="00324C4B" w:rsidRPr="00324C4B" w14:paraId="60346C9A" w14:textId="77777777" w:rsidTr="007F7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78F9623A" w14:textId="77777777" w:rsidR="00324C4B" w:rsidRPr="00324C4B" w:rsidRDefault="00324C4B" w:rsidP="00884E2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3751" w:type="dxa"/>
          </w:tcPr>
          <w:p w14:paraId="123A3EFD" w14:textId="77777777" w:rsidR="00324C4B" w:rsidRPr="00324C4B" w:rsidRDefault="00324C4B" w:rsidP="0088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4 OR 5</w:t>
            </w:r>
          </w:p>
        </w:tc>
        <w:tc>
          <w:tcPr>
            <w:tcW w:w="1496" w:type="dxa"/>
          </w:tcPr>
          <w:p w14:paraId="5F8F2362" w14:textId="77777777" w:rsidR="00324C4B" w:rsidRPr="00324C4B" w:rsidRDefault="00324C4B" w:rsidP="00884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16" w:type="dxa"/>
          </w:tcPr>
          <w:p w14:paraId="114D5EA4" w14:textId="77777777" w:rsidR="00324C4B" w:rsidRPr="00324C4B" w:rsidRDefault="00324C4B" w:rsidP="0088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2" w:history="1">
              <w:r w:rsidRPr="00324C4B">
                <w:rPr>
                  <w:rStyle w:val="Hyperlink"/>
                  <w:rFonts w:ascii="Arial" w:hAnsi="Arial" w:cs="Arial"/>
                  <w:color w:val="205493"/>
                  <w:sz w:val="20"/>
                  <w:szCs w:val="20"/>
                  <w:lang w:val="en-GB"/>
                </w:rPr>
                <w:t>53,784</w:t>
              </w:r>
            </w:hyperlink>
          </w:p>
        </w:tc>
      </w:tr>
      <w:tr w:rsidR="00324C4B" w:rsidRPr="00324C4B" w14:paraId="17568DB0" w14:textId="77777777" w:rsidTr="007F782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56374488" w14:textId="77777777" w:rsidR="00324C4B" w:rsidRPr="00324C4B" w:rsidRDefault="00324C4B" w:rsidP="00884E2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3751" w:type="dxa"/>
          </w:tcPr>
          <w:p w14:paraId="214D0786" w14:textId="77777777" w:rsidR="00324C4B" w:rsidRPr="00324C4B" w:rsidRDefault="00324C4B" w:rsidP="0088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Exercise OR Exercise Therapy OR Physical Fitness</w:t>
            </w:r>
          </w:p>
        </w:tc>
        <w:tc>
          <w:tcPr>
            <w:tcW w:w="1496" w:type="dxa"/>
          </w:tcPr>
          <w:p w14:paraId="23266BA9" w14:textId="77777777" w:rsidR="00324C4B" w:rsidRPr="00324C4B" w:rsidRDefault="00324C4B" w:rsidP="00884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</w:p>
        </w:tc>
        <w:tc>
          <w:tcPr>
            <w:tcW w:w="1716" w:type="dxa"/>
          </w:tcPr>
          <w:p w14:paraId="13FCECEB" w14:textId="77777777" w:rsidR="00324C4B" w:rsidRPr="00324C4B" w:rsidRDefault="00324C4B" w:rsidP="0088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  <w:hyperlink r:id="rId13" w:history="1">
              <w:r w:rsidRPr="00324C4B">
                <w:rPr>
                  <w:rStyle w:val="Hyperlink"/>
                  <w:rFonts w:ascii="Arial" w:hAnsi="Arial" w:cs="Arial"/>
                  <w:color w:val="205493"/>
                  <w:sz w:val="20"/>
                  <w:szCs w:val="20"/>
                  <w:lang w:val="en-GB"/>
                </w:rPr>
                <w:t>308,289</w:t>
              </w:r>
            </w:hyperlink>
          </w:p>
          <w:p w14:paraId="6919A186" w14:textId="77777777" w:rsidR="00324C4B" w:rsidRPr="00324C4B" w:rsidRDefault="00324C4B" w:rsidP="0088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24C4B" w:rsidRPr="00324C4B" w14:paraId="2D26C25D" w14:textId="77777777" w:rsidTr="007F7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6E866403" w14:textId="77777777" w:rsidR="00324C4B" w:rsidRPr="00324C4B" w:rsidRDefault="00324C4B" w:rsidP="00884E2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3751" w:type="dxa"/>
          </w:tcPr>
          <w:p w14:paraId="34B7C771" w14:textId="77777777" w:rsidR="00324C4B" w:rsidRPr="00324C4B" w:rsidRDefault="00324C4B" w:rsidP="0088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Exercise OR physical activity OR resistance training OR sport</w:t>
            </w:r>
          </w:p>
        </w:tc>
        <w:tc>
          <w:tcPr>
            <w:tcW w:w="1496" w:type="dxa"/>
          </w:tcPr>
          <w:p w14:paraId="096B19BD" w14:textId="77777777" w:rsidR="00324C4B" w:rsidRPr="00324C4B" w:rsidRDefault="00324C4B" w:rsidP="00884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Ti/ab</w:t>
            </w:r>
          </w:p>
        </w:tc>
        <w:tc>
          <w:tcPr>
            <w:tcW w:w="1716" w:type="dxa"/>
          </w:tcPr>
          <w:p w14:paraId="6CC71969" w14:textId="77777777" w:rsidR="00324C4B" w:rsidRPr="00324C4B" w:rsidRDefault="00324C4B" w:rsidP="0088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0"/>
                <w:szCs w:val="20"/>
                <w:lang w:val="en-GB"/>
              </w:rPr>
            </w:pPr>
            <w:hyperlink r:id="rId14" w:history="1">
              <w:r w:rsidRPr="00324C4B">
                <w:rPr>
                  <w:rFonts w:ascii="Arial" w:hAnsi="Arial" w:cs="Arial"/>
                  <w:color w:val="205493"/>
                  <w:sz w:val="20"/>
                  <w:szCs w:val="20"/>
                  <w:u w:val="single"/>
                  <w:lang w:val="en-GB"/>
                </w:rPr>
                <w:t>768,968</w:t>
              </w:r>
            </w:hyperlink>
          </w:p>
        </w:tc>
      </w:tr>
      <w:tr w:rsidR="00324C4B" w:rsidRPr="00324C4B" w14:paraId="0643B27C" w14:textId="77777777" w:rsidTr="007F782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42FB2EF2" w14:textId="77777777" w:rsidR="00324C4B" w:rsidRPr="00324C4B" w:rsidRDefault="00324C4B" w:rsidP="00884E2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3751" w:type="dxa"/>
          </w:tcPr>
          <w:p w14:paraId="3944C67E" w14:textId="77777777" w:rsidR="00324C4B" w:rsidRPr="00324C4B" w:rsidRDefault="00324C4B" w:rsidP="0088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7 OR 8</w:t>
            </w:r>
          </w:p>
        </w:tc>
        <w:tc>
          <w:tcPr>
            <w:tcW w:w="1496" w:type="dxa"/>
          </w:tcPr>
          <w:p w14:paraId="1E7F9BAE" w14:textId="77777777" w:rsidR="00324C4B" w:rsidRPr="00324C4B" w:rsidRDefault="00324C4B" w:rsidP="00884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16" w:type="dxa"/>
          </w:tcPr>
          <w:p w14:paraId="208415C4" w14:textId="77777777" w:rsidR="00324C4B" w:rsidRPr="00324C4B" w:rsidRDefault="00324C4B" w:rsidP="0088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5" w:history="1">
              <w:r w:rsidRPr="00324C4B">
                <w:rPr>
                  <w:rStyle w:val="Hyperlink"/>
                  <w:rFonts w:ascii="Arial" w:hAnsi="Arial" w:cs="Arial"/>
                  <w:color w:val="0071BC"/>
                  <w:sz w:val="20"/>
                  <w:szCs w:val="20"/>
                  <w:lang w:val="en-GB"/>
                </w:rPr>
                <w:t>804,423</w:t>
              </w:r>
            </w:hyperlink>
          </w:p>
        </w:tc>
      </w:tr>
      <w:tr w:rsidR="00324C4B" w:rsidRPr="00324C4B" w14:paraId="1823507B" w14:textId="77777777" w:rsidTr="007F7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6E22EDF3" w14:textId="77777777" w:rsidR="00324C4B" w:rsidRPr="00324C4B" w:rsidRDefault="00324C4B" w:rsidP="00884E2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3751" w:type="dxa"/>
          </w:tcPr>
          <w:p w14:paraId="4D0F783D" w14:textId="77777777" w:rsidR="00324C4B" w:rsidRPr="00324C4B" w:rsidRDefault="00324C4B" w:rsidP="0088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4C4B">
              <w:rPr>
                <w:rFonts w:ascii="Arial" w:hAnsi="Arial" w:cs="Arial"/>
                <w:sz w:val="20"/>
                <w:szCs w:val="20"/>
                <w:lang w:val="en-GB"/>
              </w:rPr>
              <w:t>3 AND 6 AND 9</w:t>
            </w:r>
          </w:p>
        </w:tc>
        <w:tc>
          <w:tcPr>
            <w:tcW w:w="1496" w:type="dxa"/>
          </w:tcPr>
          <w:p w14:paraId="6584AAD4" w14:textId="77777777" w:rsidR="00324C4B" w:rsidRPr="00324C4B" w:rsidRDefault="00324C4B" w:rsidP="00884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16" w:type="dxa"/>
          </w:tcPr>
          <w:p w14:paraId="2D9A6BB8" w14:textId="77777777" w:rsidR="00324C4B" w:rsidRPr="00324C4B" w:rsidRDefault="00324C4B" w:rsidP="0088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6" w:history="1">
              <w:r w:rsidRPr="00324C4B">
                <w:rPr>
                  <w:rStyle w:val="Hyperlink"/>
                  <w:rFonts w:ascii="Arial" w:hAnsi="Arial" w:cs="Arial"/>
                  <w:color w:val="0071BC"/>
                  <w:sz w:val="20"/>
                  <w:szCs w:val="20"/>
                  <w:lang w:val="en-GB"/>
                </w:rPr>
                <w:t>641</w:t>
              </w:r>
            </w:hyperlink>
          </w:p>
        </w:tc>
      </w:tr>
    </w:tbl>
    <w:p w14:paraId="367C58B7" w14:textId="77777777" w:rsidR="00324C4B" w:rsidRDefault="00324C4B"/>
    <w:p w14:paraId="3A48A9C3" w14:textId="77777777" w:rsidR="00324C4B" w:rsidRDefault="00324C4B"/>
    <w:sectPr w:rsidR="00324C4B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14695" w14:textId="77777777" w:rsidR="00324C4B" w:rsidRDefault="00324C4B" w:rsidP="00324C4B">
      <w:r>
        <w:separator/>
      </w:r>
    </w:p>
  </w:endnote>
  <w:endnote w:type="continuationSeparator" w:id="0">
    <w:p w14:paraId="575700C9" w14:textId="77777777" w:rsidR="00324C4B" w:rsidRDefault="00324C4B" w:rsidP="00324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1073565"/>
      <w:docPartObj>
        <w:docPartGallery w:val="Page Numbers (Bottom of Page)"/>
        <w:docPartUnique/>
      </w:docPartObj>
    </w:sdtPr>
    <w:sdtContent>
      <w:p w14:paraId="4F26C009" w14:textId="0E87AD5C" w:rsidR="00324C4B" w:rsidRDefault="00324C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C61DD64" w14:textId="77777777" w:rsidR="00324C4B" w:rsidRDefault="00324C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91F8F" w14:textId="77777777" w:rsidR="00324C4B" w:rsidRDefault="00324C4B" w:rsidP="00324C4B">
      <w:r>
        <w:separator/>
      </w:r>
    </w:p>
  </w:footnote>
  <w:footnote w:type="continuationSeparator" w:id="0">
    <w:p w14:paraId="7182FE35" w14:textId="77777777" w:rsidR="00324C4B" w:rsidRDefault="00324C4B" w:rsidP="00324C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77F47"/>
    <w:multiLevelType w:val="hybridMultilevel"/>
    <w:tmpl w:val="AF32A55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920F4F"/>
    <w:multiLevelType w:val="hybridMultilevel"/>
    <w:tmpl w:val="05C841C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605"/>
    <w:rsid w:val="00324C4B"/>
    <w:rsid w:val="00437DC3"/>
    <w:rsid w:val="00593605"/>
    <w:rsid w:val="006F07B1"/>
    <w:rsid w:val="007F782D"/>
    <w:rsid w:val="00CA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4B53E"/>
  <w15:chartTrackingRefBased/>
  <w15:docId w15:val="{DBD89C53-1C9C-42D1-8DE7-359B4B1CE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593605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437D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37DC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324C4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4C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C4B"/>
  </w:style>
  <w:style w:type="paragraph" w:styleId="Footer">
    <w:name w:val="footer"/>
    <w:basedOn w:val="Normal"/>
    <w:link w:val="FooterChar"/>
    <w:uiPriority w:val="99"/>
    <w:unhideWhenUsed/>
    <w:rsid w:val="00324C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C4B"/>
  </w:style>
  <w:style w:type="paragraph" w:styleId="ListParagraph">
    <w:name w:val="List Paragraph"/>
    <w:basedOn w:val="Normal"/>
    <w:uiPriority w:val="34"/>
    <w:qFormat/>
    <w:rsid w:val="00324C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Aged%5BTitle%2FAbstract%5D+OR+older%5BTitle%2FAbstract%5D+OR+elderly%5BTitle%2FAbstract%5D+OR+geriatric%2A%5BTitle%2FAbstract%5D&amp;sort=fauth&amp;sort_order=asc&amp;ac=no" TargetMode="External"/><Relationship Id="rId13" Type="http://schemas.openxmlformats.org/officeDocument/2006/relationships/hyperlink" Target="https://pubmed.ncbi.nlm.nih.gov/?term=%28%28Exercise%5BMeSH+Terms%5D%29+OR+%28Exercise+Therapy%5BMeSH+Terms%5D%29%29+OR+%28Physical+Fitness%5BMeSH+Terms%5D%29&amp;sort=fauth&amp;sort_order=asc&amp;ac=no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%28%28%28Aged%5BMeSH+Terms%5D%29+OR+%28Aged%2C+80+and+over%5BMeSH+Terms%5D%29%29+OR+%28Geriatrics%5BMeSH+Terms%5D%29%29+OR+%28aging%5BMeSH+Terms%5D%29&amp;ac=no&amp;sort=relevance" TargetMode="External"/><Relationship Id="rId12" Type="http://schemas.openxmlformats.org/officeDocument/2006/relationships/hyperlink" Target="https://pubmed.ncbi.nlm.nih.gov/?term=%28Appetite%5BMeSH+Terms%5D%29+OR+%28Appetite%5BTitle%2FAbstract%5D+OR+hunger%5BTitle%2FAbstract%5D+OR+satiety%5BTitle%2FAbstract%5D%29&amp;sort=fauth&amp;sort_order=asc&amp;ac=no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?term=%28%28%28%28%28%28Aged%5BMeSH+Terms%5D%29+OR+%28Aged%2C+80+and+over%5BMeSH+Terms%5D%29%29+OR+%28Geriatrics%5BMeSH+Terms%5D%29%29+OR+%28aging%5BMeSH+Terms%5D%29%29+OR+%28Aged%5BTitle%2FAbstract%5D+OR+older%5BTitle%2FAbstract%5D+OR+elderly%5BTitle%2FAbstract%5D+OR+geriatric%2A%5BTitle%2FAbstract%5D%29%29+AND+%28%28Appetite%5BMeSH+Terms%5D%29+OR+%28Appetite%5BTitle%2FAbstract%5D+OR+hunger%5BTitle%2FAbstract%5D+OR+satiety%5BTitle%2FAbstract%5D%29%29%29+AND+%28%28%28%28Exercise%5BMeSH+Terms%5D%29+OR+%28Exercise+Therapy%5BMeSH+Terms%5D%29%29+OR+%28Physical+Fitness%5BMeSH+Terms%5D%29%29+OR+%28%28Exercise%5BTitle%2FAbstract%5D+OR+physical+activity%5BTitle%2FAbstract%5D%29+OR+%28%28resistance+training%5BTitle%2FAbstract%5D%29+OR+%28sport%29%29%29%29&amp;ac=no&amp;sort=relevance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?term=Appetite%5BTitle%2FAbstract%5D+OR+hunger%5BTitle%2FAbstract%5D+OR+satiety%5BTitle%2FAbstract%5D&amp;sort=fauth&amp;sort_order=asc&amp;ac=no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ubmed.ncbi.nlm.nih.gov/?term=%28%28%28Exercise%5BMeSH+Terms%5D%29+OR+%28Exercise+Therapy%5BMeSH+Terms%5D%29%29+OR+%28Physical+Fitness%5BMeSH+Terms%5D%29%29+OR+%28%28Exercise%5BTitle%2FAbstract%5D+OR+physical+activity%5BTitle%2FAbstract%5D%29+OR+%28%28resistance+training%5BTitle%2FAbstract%5D%29+OR+%28sport%29%29%29&amp;ac=no&amp;sort=relevance" TargetMode="External"/><Relationship Id="rId10" Type="http://schemas.openxmlformats.org/officeDocument/2006/relationships/hyperlink" Target="https://pubmed.ncbi.nlm.nih.gov/?term=Appetite%5BMeSH+Terms%5D&amp;sort=fauth&amp;sort_order=asc&amp;ac=no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%28%28%28%28Aged%5BMeSH+Terms%5D%29+OR+%28Aged%2C+80+and+over%5BMeSH+Terms%5D%29%29+OR+%28Geriatrics%5BMeSH+Terms%5D%29%29+OR+%28aging%5BMeSH+Terms%5D%29%29+OR+%28Aged%5BTitle%2FAbstract%5D+OR+older%5BTitle%2FAbstract%5D+OR+elderly%5BTitle%2FAbstract%5D+OR+geriatric%2A%5BTitle%2FAbstract%5D%29&amp;ac=no&amp;sort=relevance" TargetMode="External"/><Relationship Id="rId14" Type="http://schemas.openxmlformats.org/officeDocument/2006/relationships/hyperlink" Target="https://pubmed.ncbi.nlm.nih.gov/?term=%28Exercise%5BTitle%2FAbstract%5D+OR+physical+activity%5BTitle%2FAbstract%5D%29+OR+%28%28resistance+training%5BTitle%2FAbstract%5D%29+OR+%28sport%29%29&amp;ac=no&amp;sort=relevan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0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Turesson</dc:creator>
  <cp:keywords/>
  <dc:description/>
  <cp:lastModifiedBy>Annelie Turesson</cp:lastModifiedBy>
  <cp:revision>3</cp:revision>
  <cp:lastPrinted>2024-10-28T09:42:00Z</cp:lastPrinted>
  <dcterms:created xsi:type="dcterms:W3CDTF">2024-11-01T08:05:00Z</dcterms:created>
  <dcterms:modified xsi:type="dcterms:W3CDTF">2024-11-01T08:07:00Z</dcterms:modified>
</cp:coreProperties>
</file>